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6EF" w:rsidRPr="00110A71" w:rsidRDefault="00EE16EF" w:rsidP="00EE16E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. Distribution of age and employment variables </w:t>
      </w:r>
      <w:r w:rsidR="008B67FD">
        <w:rPr>
          <w:rFonts w:ascii="Times New Roman" w:hAnsi="Times New Roman" w:cs="Times New Roman"/>
          <w:sz w:val="24"/>
          <w:szCs w:val="24"/>
          <w:lang w:val="en-US"/>
        </w:rPr>
        <w:t>amo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tudy sample and</w:t>
      </w:r>
      <w:r w:rsidR="007870A5">
        <w:rPr>
          <w:rFonts w:ascii="Times New Roman" w:hAnsi="Times New Roman" w:cs="Times New Roman"/>
          <w:sz w:val="24"/>
          <w:szCs w:val="24"/>
          <w:lang w:val="en-US"/>
        </w:rPr>
        <w:t xml:space="preserve"> among men and women separately</w:t>
      </w:r>
    </w:p>
    <w:p w:rsidR="00EE16EF" w:rsidRDefault="00EE16EF" w:rsidP="00EE16E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1761" w:type="dxa"/>
        <w:jc w:val="center"/>
        <w:tblLayout w:type="fixed"/>
        <w:tblLook w:val="0420" w:firstRow="1" w:lastRow="0" w:firstColumn="0" w:lastColumn="0" w:noHBand="0" w:noVBand="1"/>
      </w:tblPr>
      <w:tblGrid>
        <w:gridCol w:w="5397"/>
        <w:gridCol w:w="1701"/>
        <w:gridCol w:w="1701"/>
        <w:gridCol w:w="1969"/>
        <w:gridCol w:w="993"/>
      </w:tblGrid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(N=25,636)</w:t>
            </w:r>
          </w:p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w%)</w:t>
            </w:r>
          </w:p>
        </w:tc>
        <w:tc>
          <w:tcPr>
            <w:tcW w:w="1701" w:type="dxa"/>
          </w:tcPr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 (N=10,926)</w:t>
            </w:r>
          </w:p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w%)</w:t>
            </w:r>
          </w:p>
        </w:tc>
        <w:tc>
          <w:tcPr>
            <w:tcW w:w="1969" w:type="dxa"/>
          </w:tcPr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 (N=14,710)</w:t>
            </w:r>
          </w:p>
          <w:p w:rsidR="00EE16EF" w:rsidRPr="00B859EE" w:rsidRDefault="00EE16EF" w:rsidP="006B14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59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w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46 (14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86 (15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60 (14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30-40[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433 (25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803 (26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30 (23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40-50[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359 (30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45 (29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14 (31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50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198 (29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392 (28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06 (30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4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ofessionals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manag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412 (19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09 (23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03 (15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ociate professionals/technician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833 (26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049 (25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784 (27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/service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817 (30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72 (13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45 (47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ue collar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557 (23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88 (36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69 (9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14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0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0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, teaching, science, and cultural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335 (8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0 (8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5 (7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, administration, and engineering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980 (11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91 (15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9 (7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aching, health, and public service associat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519 (10.8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9 (5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30 (15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92 (8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5 (6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7 (9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4 (5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8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me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0 (2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7 (4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 clerks and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971 (12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66 (8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05 (16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26 (6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 (1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1 (12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les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0 (4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1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5 (6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 service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37 (7.4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1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02 (13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 blue collar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16 (15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665 (27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1 (4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 blue collar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39 (6.4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0 (8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9 (4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al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1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0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25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3 (0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 (0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 servic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0 (2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5 (2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5 (2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aching and scienc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325 (4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06 (4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9 (4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ormation and cultural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1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 (1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0 (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usiness and administration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0 (6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4 (6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6 (5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gineering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7 (5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5 (8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 (1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imary, secondary, and vocational education teach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0 (3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1 (2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9 (4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Health and social work associat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451 (5.4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5 (2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76 (8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gy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0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0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 service associat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0 (1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7 (1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3 (2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92 (8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5 (6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7 (9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44 (5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8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me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0 (2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7 (4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 clerks and personal care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329 (10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1 (4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518 (15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tective services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2 (2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5 (4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0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26 (6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 (1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51 (12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les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0 (4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1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5 (6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 service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37 (7.4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1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02 (13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Skilled industrial workers 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7 (5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2 (8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5 (2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 craft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40 (5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69 (9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1 (1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riv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7 (2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1 (4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killed handling, storage and transport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 (2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3 (3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 industrial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9 (3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9 (5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0 (2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 craft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9 (2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1 (3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8 (2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al worker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1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0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lastRenderedPageBreak/>
              <w:t>Economic activity (4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0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20 (15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68 (23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2 (8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6 (6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10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vic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,058 (76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588 (64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470 (89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 activity (17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, forestry and fishing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0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food products, beverages, and tobacco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8 (2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1 (3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 (2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0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0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electrical, electronic and computer products, and machinery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 (2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8 (3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 (1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e of transport equip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6 (1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 (2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0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other industrial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60 (7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7 (10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3 (4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ning and quarrying, energy and water supply, waste management and remediation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5 (2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4 (3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1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6 (6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10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holesale and retail trade, and repair of motor vehicles and motorcycl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02 (11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9 (12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3 (1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portation and storag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2 (5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9 (8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3 (3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commodation and food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0 (2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 (2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 (3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ormation and communica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4 (3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2 (3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2 (2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nancial and insuran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1 (3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3 (3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 (4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al estat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1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cientific and technical activities, and administrative and support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40 (8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88 (8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2 (8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administration, education, human health and social work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,891 (32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96 (2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,995 (43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68 (7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5 (3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73 (10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 activity (38 groups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, forestry and fishing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0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8 (0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ining and quarrying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 (0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0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0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food products, beverages, and tobacco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8 (2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1 (3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7 (2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textiles, wearing apparel, leather products, and footwear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2 (0.4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0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2 (0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wood and paper, and printing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 (0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1 (1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 (0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0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0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hemicals and chemical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3 (0.8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 (1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basic pharmaceutical products and pharmaceutical preparation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6 (0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0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 (0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rubber and plastic products, and other non-metallic mineral products.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4 (1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1 (1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basic metals and fabricated metal products, except machinery and equip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7 (2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8 (3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mputer, electronic, and optical product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 (0.6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0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e of electrical equip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 (0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 (0.3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0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machinery and equipment n.e.c.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1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7 (1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e of transport equipe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6 (1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5 (2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0.9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ther manufacturing activities, and repair and installation of machinery and equip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3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9 (1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0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Electricity, gas, steam and air conditioning supply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5 (1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6 (2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ater supply, sewerage, waste management and remediation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0 (0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1 (1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0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86 (6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4 (10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holesale and retail trade, and repair of motor vehicles and motorcycl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102 (11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09 (12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93 (1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portation and storag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052 (5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9 (8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3 (3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Accommodation and food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0 (2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5 (2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5 (3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shing, programming and broadcasting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 (1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 (1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 (1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lecommunication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5 (0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7 (0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0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Computer programming, consultancy and related activities, and information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2 (1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1.7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0 (0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nancial and insuran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1 (3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3 (3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8 (4.6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al estat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0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1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 (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Legal and accounting, management consultancy, architectural and engineering, and technical testing and analysis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0 (3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7 (2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3 (3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cientific research and developm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0 (1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1 (1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9 (1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Other scientific and technical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5 (1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4 (1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1 (1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6B3EA5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3EA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US"/>
              </w:rPr>
              <w:t>Administrative and support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5 (3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6 (3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9 (3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 administra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873 (9.7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67 (9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06 (9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981 (9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94 (6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87 (12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uman health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543 (8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3 (3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640 (12.4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Residential care activities, and social work activities without accommodation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494 (5.8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2 (1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262 (9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rts, entertainment, and recreation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1 (1.3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2 (1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9 (1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service activit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6 (1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4 (0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2 (2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ctivities of household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1 (4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0 (0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51 (7.5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tivities of extraterritorial organisations and bodies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0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 (0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 (0.1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ublic/private sector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,256 (25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927 (19.9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329 (30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,380 (74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999 (80.1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,381 (69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ny siz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9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847 (26.1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083 (23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,764 (28.7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,174 (14.9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563 (16.5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611 (13.3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 or mor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,638 (59.0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,845 (60.0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,793 (58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manent/temporary work contrac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,732 (91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233 (92.2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,499 (90.8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ry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890 (8.5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1 (7.8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,199 (9.2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ull/part time work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,753 (82.2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371 (95.6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,382 (69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6EF" w:rsidRPr="00F2283C" w:rsidTr="006B140C">
        <w:trPr>
          <w:jc w:val="center"/>
        </w:trPr>
        <w:tc>
          <w:tcPr>
            <w:tcW w:w="5397" w:type="dxa"/>
          </w:tcPr>
          <w:p w:rsidR="00EE16EF" w:rsidRPr="00F2283C" w:rsidRDefault="00EE16EF" w:rsidP="006B140C">
            <w:pPr>
              <w:ind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691 (17.8%)</w:t>
            </w:r>
          </w:p>
        </w:tc>
        <w:tc>
          <w:tcPr>
            <w:tcW w:w="1701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3 (4.4%)</w:t>
            </w:r>
          </w:p>
        </w:tc>
        <w:tc>
          <w:tcPr>
            <w:tcW w:w="1969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3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,188 (31.0%)</w:t>
            </w:r>
          </w:p>
        </w:tc>
        <w:tc>
          <w:tcPr>
            <w:tcW w:w="993" w:type="dxa"/>
          </w:tcPr>
          <w:p w:rsidR="00EE16EF" w:rsidRPr="00F2283C" w:rsidRDefault="00EE16EF" w:rsidP="006B140C">
            <w:pPr>
              <w:ind w:left="100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E16EF" w:rsidRDefault="00EE16EF" w:rsidP="00EE16EF">
      <w:pPr>
        <w:spacing w:after="0" w:line="240" w:lineRule="auto"/>
        <w:ind w:left="-1276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n</w:t>
      </w:r>
      <w:r w:rsidRPr="00213FDD">
        <w:rPr>
          <w:rFonts w:ascii="Times New Roman" w:hAnsi="Times New Roman" w:cs="Times New Roman"/>
          <w:sz w:val="16"/>
          <w:szCs w:val="16"/>
          <w:lang w:val="en-US"/>
        </w:rPr>
        <w:t xml:space="preserve"> (w%): unweighted number (weighted %)</w:t>
      </w:r>
    </w:p>
    <w:p w:rsidR="00EE16EF" w:rsidRDefault="00EE16EF" w:rsidP="00EE16EF">
      <w:pPr>
        <w:spacing w:after="0" w:line="240" w:lineRule="auto"/>
        <w:ind w:left="-1276"/>
        <w:contextualSpacing/>
        <w:rPr>
          <w:rFonts w:ascii="Times New Roman" w:hAnsi="Times New Roman" w:cs="Times New Roman"/>
          <w:sz w:val="16"/>
          <w:szCs w:val="16"/>
          <w:lang w:val="en-US"/>
        </w:rPr>
      </w:pPr>
      <w:r w:rsidRPr="00CD5953">
        <w:rPr>
          <w:rFonts w:ascii="Times New Roman" w:hAnsi="Times New Roman" w:cs="Times New Roman"/>
          <w:sz w:val="16"/>
          <w:szCs w:val="16"/>
          <w:lang w:val="en-US"/>
        </w:rPr>
        <w:t>P-value for the comparison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between genders</w:t>
      </w:r>
      <w:r w:rsidRPr="00CD5953">
        <w:rPr>
          <w:rFonts w:ascii="Times New Roman" w:hAnsi="Times New Roman" w:cs="Times New Roman"/>
          <w:sz w:val="16"/>
          <w:szCs w:val="16"/>
          <w:lang w:val="en-US"/>
        </w:rPr>
        <w:t xml:space="preserve"> (Rao-Scott Chi-2 test)</w:t>
      </w:r>
    </w:p>
    <w:p w:rsidR="00EE16EF" w:rsidRDefault="00EE16EF" w:rsidP="00EE16EF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7E799C" w:rsidRPr="00322E8C" w:rsidRDefault="007E799C" w:rsidP="007E79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2E8C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CE260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0E6E">
        <w:rPr>
          <w:rFonts w:ascii="Times New Roman" w:hAnsi="Times New Roman" w:cs="Times New Roman"/>
          <w:sz w:val="24"/>
          <w:szCs w:val="24"/>
          <w:lang w:val="en-US"/>
        </w:rPr>
        <w:t>Age and e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mployment variables in association with workplace bullying </w:t>
      </w:r>
      <w:r w:rsidR="00AD74B8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the study sample, and among men and women</w:t>
      </w:r>
      <w:r w:rsidR="003E0EFE">
        <w:rPr>
          <w:rFonts w:ascii="Times New Roman" w:hAnsi="Times New Roman" w:cs="Times New Roman"/>
          <w:sz w:val="24"/>
          <w:szCs w:val="24"/>
          <w:lang w:val="en-US"/>
        </w:rPr>
        <w:t xml:space="preserve"> separately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: results from 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:rsidR="007E799C" w:rsidRDefault="007E799C" w:rsidP="007E799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096" w:type="dxa"/>
        <w:jc w:val="center"/>
        <w:tblLayout w:type="fixed"/>
        <w:tblLook w:val="0420" w:firstRow="1" w:lastRow="0" w:firstColumn="0" w:lastColumn="0" w:noHBand="0" w:noVBand="1"/>
      </w:tblPr>
      <w:tblGrid>
        <w:gridCol w:w="2232"/>
        <w:gridCol w:w="870"/>
        <w:gridCol w:w="1141"/>
        <w:gridCol w:w="992"/>
        <w:gridCol w:w="870"/>
        <w:gridCol w:w="1115"/>
        <w:gridCol w:w="992"/>
        <w:gridCol w:w="870"/>
        <w:gridCol w:w="1114"/>
        <w:gridCol w:w="900"/>
      </w:tblGrid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03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6B140C" w:rsidRDefault="00826D33" w:rsidP="00BE42A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:rsidR="00826D33" w:rsidRPr="00BE42AD" w:rsidRDefault="000F5767" w:rsidP="000F5767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4</w:t>
            </w:r>
            <w:r w:rsidR="00055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  <w:r w:rsidR="00826D33"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6B140C" w:rsidRDefault="00826D33" w:rsidP="00BE42A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:rsidR="00826D33" w:rsidRPr="00BE42AD" w:rsidRDefault="00826D33" w:rsidP="000F5767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</w:t>
            </w:r>
            <w:r w:rsidR="00055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0F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</w:t>
            </w: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84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6B140C" w:rsidRDefault="00826D33" w:rsidP="00BE42A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:rsidR="00826D33" w:rsidRPr="00BE42AD" w:rsidRDefault="00826D33" w:rsidP="000F5767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0F57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960</w:t>
            </w: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4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6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23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1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60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89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7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30-4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7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4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6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5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1**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6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9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40-5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8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6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9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5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826D33" w:rsidRDefault="00826D33" w:rsidP="00826D33">
            <w:pPr>
              <w:keepNext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5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DD1574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4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/manag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9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4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ociate professionals/technician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4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4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2**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9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826D33" w:rsidRDefault="00826D33" w:rsidP="00826D33">
            <w:pPr>
              <w:keepNext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/service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ue collar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 activity (4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3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1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C27E2E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E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C27E2E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E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0</w:t>
            </w:r>
            <w:r w:rsidR="00C90686" w:rsidRPr="00C27E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C27E2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7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7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8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3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20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826D33" w:rsidRDefault="00826D33" w:rsidP="00826D33">
            <w:pPr>
              <w:keepNext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vic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826D33" w:rsidRDefault="00826D33" w:rsidP="00826D33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ublic/private sector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826D33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26D33" w:rsidRPr="00BE42AD" w:rsidRDefault="00826D33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26D33" w:rsidRPr="00BE42AD" w:rsidRDefault="00826D33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826D33" w:rsidRDefault="00ED23AC" w:rsidP="00ED23AC">
            <w:pPr>
              <w:keepNext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826D33" w:rsidRDefault="00ED23AC" w:rsidP="00ED23AC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ny siz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1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8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8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6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4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5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9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 or mor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5**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0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2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4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2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9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7*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7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9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manent/temporary work contrac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ry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0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t/full time work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826D33" w:rsidTr="00BE42AD">
        <w:trPr>
          <w:cantSplit/>
          <w:tblHeader/>
          <w:jc w:val="center"/>
        </w:trPr>
        <w:tc>
          <w:tcPr>
            <w:tcW w:w="223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BE42AD">
            <w:pPr>
              <w:keepNext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114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2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99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9*</w:t>
            </w:r>
          </w:p>
        </w:tc>
        <w:tc>
          <w:tcPr>
            <w:tcW w:w="111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9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BE42AD">
            <w:pPr>
              <w:keepNext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26D33" w:rsidRDefault="00826D33" w:rsidP="003C5913">
      <w:pPr>
        <w:spacing w:after="0" w:line="240" w:lineRule="auto"/>
        <w:ind w:left="-851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:rsidR="00826D33" w:rsidRPr="00BE42AD" w:rsidRDefault="00A3472A" w:rsidP="003C5913">
      <w:pPr>
        <w:spacing w:after="0" w:line="240" w:lineRule="auto"/>
        <w:ind w:left="-851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PR: prevalence ratio, CI</w:t>
      </w:r>
      <w:r w:rsidR="00826D33" w:rsidRPr="00BE42AD">
        <w:rPr>
          <w:rFonts w:ascii="Times New Roman" w:hAnsi="Times New Roman" w:cs="Times New Roman"/>
          <w:sz w:val="16"/>
          <w:szCs w:val="16"/>
        </w:rPr>
        <w:t xml:space="preserve">: </w:t>
      </w:r>
      <w:r w:rsidR="00826D33">
        <w:rPr>
          <w:rFonts w:ascii="Times New Roman" w:hAnsi="Times New Roman" w:cs="Times New Roman"/>
          <w:sz w:val="16"/>
          <w:szCs w:val="16"/>
        </w:rPr>
        <w:t>confidence i</w:t>
      </w:r>
      <w:r w:rsidR="00826D33" w:rsidRPr="00BE42AD">
        <w:rPr>
          <w:rFonts w:ascii="Times New Roman" w:hAnsi="Times New Roman" w:cs="Times New Roman"/>
          <w:sz w:val="16"/>
          <w:szCs w:val="16"/>
        </w:rPr>
        <w:t>nterval</w:t>
      </w:r>
    </w:p>
    <w:p w:rsidR="00826D33" w:rsidRDefault="00826D33" w:rsidP="003C5913">
      <w:pPr>
        <w:spacing w:after="0" w:line="240" w:lineRule="auto"/>
        <w:ind w:left="-851"/>
        <w:rPr>
          <w:rFonts w:ascii="Times New Roman" w:hAnsi="Times New Roman" w:cs="Times New Roman"/>
          <w:sz w:val="16"/>
          <w:szCs w:val="16"/>
          <w:lang w:val="en-US"/>
        </w:rPr>
      </w:pPr>
      <w:r w:rsidRPr="00322E8C">
        <w:rPr>
          <w:rFonts w:ascii="Times New Roman" w:hAnsi="Times New Roman" w:cs="Times New Roman"/>
          <w:sz w:val="16"/>
          <w:szCs w:val="16"/>
          <w:lang w:val="en-US"/>
        </w:rPr>
        <w:t xml:space="preserve">All variables were included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simultaneously </w:t>
      </w:r>
      <w:r w:rsidRPr="00322E8C">
        <w:rPr>
          <w:rFonts w:ascii="Times New Roman" w:hAnsi="Times New Roman" w:cs="Times New Roman"/>
          <w:sz w:val="16"/>
          <w:szCs w:val="16"/>
          <w:lang w:val="en-US"/>
        </w:rPr>
        <w:t>in the models</w:t>
      </w:r>
    </w:p>
    <w:p w:rsidR="00826D33" w:rsidRDefault="00826D33" w:rsidP="003C5913">
      <w:pPr>
        <w:spacing w:after="0" w:line="240" w:lineRule="auto"/>
        <w:ind w:left="-851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eference group for occupation and economic activity was chosen among the groups with the highest sample size for both men and women</w:t>
      </w:r>
    </w:p>
    <w:p w:rsidR="00826D33" w:rsidRPr="00322E8C" w:rsidRDefault="00826D33" w:rsidP="003C5913">
      <w:pPr>
        <w:spacing w:after="0" w:line="240" w:lineRule="auto"/>
        <w:ind w:left="-851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p w:rsidR="00826D33" w:rsidRDefault="00826D33" w:rsidP="00826D33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826D33" w:rsidRDefault="00826D33" w:rsidP="00004CFD">
      <w:pPr>
        <w:spacing w:after="0" w:line="240" w:lineRule="auto"/>
        <w:ind w:left="-426"/>
        <w:rPr>
          <w:rFonts w:ascii="Times New Roman" w:hAnsi="Times New Roman" w:cs="Times New Roman"/>
          <w:lang w:val="en-US"/>
        </w:rPr>
        <w:sectPr w:rsidR="00826D33" w:rsidSect="004F683D">
          <w:head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E799C" w:rsidRDefault="007E799C" w:rsidP="00B21EA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2E8C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</w:t>
      </w:r>
      <w:r w:rsidR="00CE260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0E6E">
        <w:rPr>
          <w:rFonts w:ascii="Times New Roman" w:hAnsi="Times New Roman" w:cs="Times New Roman"/>
          <w:sz w:val="24"/>
          <w:szCs w:val="24"/>
          <w:lang w:val="en-US"/>
        </w:rPr>
        <w:t>Age and e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mployment variables in association with workplace bullying </w:t>
      </w:r>
      <w:r w:rsidR="00AD74B8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 the study sample, and among men and women</w:t>
      </w:r>
      <w:r w:rsidR="003E0EFE">
        <w:rPr>
          <w:rFonts w:ascii="Times New Roman" w:hAnsi="Times New Roman" w:cs="Times New Roman"/>
          <w:sz w:val="24"/>
          <w:szCs w:val="24"/>
          <w:lang w:val="en-US"/>
        </w:rPr>
        <w:t xml:space="preserve"> separately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 xml:space="preserve">: results from 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Pr="00322E8C"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:rsidR="006B140C" w:rsidRDefault="006B140C" w:rsidP="00960E6E">
      <w:pPr>
        <w:spacing w:after="0" w:line="360" w:lineRule="auto"/>
        <w:ind w:left="-567" w:right="-569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609" w:type="dxa"/>
        <w:jc w:val="center"/>
        <w:tblLayout w:type="fixed"/>
        <w:tblLook w:val="0420" w:firstRow="1" w:lastRow="0" w:firstColumn="0" w:lastColumn="0" w:noHBand="0" w:noVBand="1"/>
      </w:tblPr>
      <w:tblGrid>
        <w:gridCol w:w="3251"/>
        <w:gridCol w:w="870"/>
        <w:gridCol w:w="1115"/>
        <w:gridCol w:w="851"/>
        <w:gridCol w:w="870"/>
        <w:gridCol w:w="1039"/>
        <w:gridCol w:w="852"/>
        <w:gridCol w:w="870"/>
        <w:gridCol w:w="1040"/>
        <w:gridCol w:w="851"/>
      </w:tblGrid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6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34007A" w:rsidRDefault="0034007A" w:rsidP="0038195D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:rsidR="0034007A" w:rsidRPr="00BE42AD" w:rsidRDefault="007336F3" w:rsidP="007336F3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4</w:t>
            </w:r>
            <w:r w:rsidR="00055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4007A"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34007A"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61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34007A" w:rsidRDefault="0034007A" w:rsidP="0038195D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:rsidR="0034007A" w:rsidRPr="00BE42AD" w:rsidRDefault="0034007A" w:rsidP="007336F3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</w:t>
            </w:r>
            <w:r w:rsidR="00055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33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</w:t>
            </w: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761" w:type="dxa"/>
            <w:gridSpan w:val="3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34007A" w:rsidRDefault="0034007A" w:rsidP="0038195D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:rsidR="0034007A" w:rsidRPr="00BE42AD" w:rsidRDefault="0034007A" w:rsidP="007336F3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</w:t>
            </w:r>
            <w:r w:rsidR="00733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55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7336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</w:t>
            </w:r>
            <w:r w:rsidRPr="003400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3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6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0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57**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3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8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0*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2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30-4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5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3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3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9***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4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6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007A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40-50[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7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7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28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5**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4007A" w:rsidRPr="00BE42AD" w:rsidRDefault="0034007A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50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14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rofessionals working partially as self-employed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6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79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teaching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science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cultural professional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3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4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dministration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engineering professional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5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Teaching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health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public service associate professional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43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8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Business and administration associate professional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7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chnician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4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oreme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6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service clerks and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80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les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sonal service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50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39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6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5***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34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6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killed blue collar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1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nskilled blue collar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7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al worker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22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7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24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08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8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 activity (17 groups)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forestry and fishing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5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69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24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food products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beverages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tobacco product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6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0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4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coke and refined petroleum product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91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8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3.38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3.73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2.75***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97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3.8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electrical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electronic and computer products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machinery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5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4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1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e of transport equipmen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5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anufacture of other industrial product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3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4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Mining and quarrying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energy and water supply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waste management and remediation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5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9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onstructio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9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0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Wholesale and retail trade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repair of motor vehicles and motorcycl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ansportation and storag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7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Accommodation and food service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0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2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7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7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ormation and communication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6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41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inancial and insurance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4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6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al estate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81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0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2.3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Scientific and technical activities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and administrative and support service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Public administration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education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lang w:val="en-GB"/>
              </w:rPr>
              <w:t xml:space="preserve"> human health and social work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34007A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service activities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2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1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ublic/private sector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9A0827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8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9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0827" w:rsidRPr="00BE42AD" w:rsidRDefault="009A0827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34007A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ny siz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3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8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0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9**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6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 or mor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0***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5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7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50***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7</w:t>
            </w:r>
            <w:r w:rsidR="00C90686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ermanent/temporary work contrac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ermanent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emporary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8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5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6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8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3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t/full time work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3C3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23AC" w:rsidRPr="0034007A" w:rsidTr="007C0CC6">
        <w:trPr>
          <w:cantSplit/>
          <w:jc w:val="center"/>
        </w:trPr>
        <w:tc>
          <w:tcPr>
            <w:tcW w:w="32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4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9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5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6</w:t>
            </w:r>
          </w:p>
        </w:tc>
        <w:tc>
          <w:tcPr>
            <w:tcW w:w="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3</w:t>
            </w:r>
            <w:r w:rsidR="00C90686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BE42A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2</w:t>
            </w:r>
          </w:p>
        </w:tc>
        <w:tc>
          <w:tcPr>
            <w:tcW w:w="851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23AC" w:rsidRPr="00BE42AD" w:rsidRDefault="00ED23AC" w:rsidP="0038195D">
            <w:pPr>
              <w:widowControl w:val="0"/>
              <w:spacing w:after="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4007A" w:rsidRPr="008D7DF6" w:rsidRDefault="0034007A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8D7DF6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:rsidR="0034007A" w:rsidRPr="00BE42AD" w:rsidRDefault="0034007A" w:rsidP="0034007A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</w:rPr>
      </w:pPr>
      <w:r w:rsidRPr="00BE42AD">
        <w:rPr>
          <w:rFonts w:ascii="Times New Roman" w:hAnsi="Times New Roman" w:cs="Times New Roman"/>
          <w:sz w:val="16"/>
          <w:szCs w:val="16"/>
        </w:rPr>
        <w:t>PR: prevalence ratio</w:t>
      </w:r>
      <w:r w:rsidR="00A3472A">
        <w:rPr>
          <w:rFonts w:ascii="Times New Roman" w:hAnsi="Times New Roman" w:cs="Times New Roman"/>
          <w:sz w:val="16"/>
          <w:szCs w:val="16"/>
        </w:rPr>
        <w:t>, CI</w:t>
      </w:r>
      <w:r w:rsidR="0011636B" w:rsidRPr="00883C35">
        <w:rPr>
          <w:rFonts w:ascii="Times New Roman" w:hAnsi="Times New Roman" w:cs="Times New Roman"/>
          <w:sz w:val="16"/>
          <w:szCs w:val="16"/>
        </w:rPr>
        <w:t xml:space="preserve">: </w:t>
      </w:r>
      <w:r w:rsidR="0011636B">
        <w:rPr>
          <w:rFonts w:ascii="Times New Roman" w:hAnsi="Times New Roman" w:cs="Times New Roman"/>
          <w:sz w:val="16"/>
          <w:szCs w:val="16"/>
        </w:rPr>
        <w:t>c</w:t>
      </w:r>
      <w:r w:rsidR="0011636B" w:rsidRPr="00883C35">
        <w:rPr>
          <w:rFonts w:ascii="Times New Roman" w:hAnsi="Times New Roman" w:cs="Times New Roman"/>
          <w:sz w:val="16"/>
          <w:szCs w:val="16"/>
        </w:rPr>
        <w:t>onfidence interval</w:t>
      </w:r>
    </w:p>
    <w:p w:rsidR="0034007A" w:rsidRDefault="0034007A" w:rsidP="0034007A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8D7DF6">
        <w:rPr>
          <w:rFonts w:ascii="Times New Roman" w:hAnsi="Times New Roman" w:cs="Times New Roman"/>
          <w:sz w:val="16"/>
          <w:szCs w:val="16"/>
          <w:lang w:val="en-US"/>
        </w:rPr>
        <w:t>All variables were included simultaneously in the models</w:t>
      </w:r>
    </w:p>
    <w:p w:rsidR="0034007A" w:rsidRDefault="0034007A" w:rsidP="0034007A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Reference group for occupation and economic activity was chosen among the groups with the highest sample size for both men and women</w:t>
      </w:r>
    </w:p>
    <w:p w:rsidR="00C468CA" w:rsidRPr="00BE42AD" w:rsidRDefault="0034007A" w:rsidP="00BE42AD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  <w:sectPr w:rsidR="00C468CA" w:rsidRPr="00BE42AD" w:rsidSect="004F683D">
          <w:head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p w:rsidR="008D61FC" w:rsidRDefault="008D61F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4. </w:t>
      </w:r>
      <w:r w:rsidR="00366A34" w:rsidRPr="00366A34">
        <w:rPr>
          <w:rFonts w:ascii="Times New Roman" w:hAnsi="Times New Roman" w:cs="Times New Roman"/>
          <w:sz w:val="24"/>
          <w:szCs w:val="24"/>
          <w:lang w:val="en-US"/>
        </w:rPr>
        <w:t xml:space="preserve">Age and employment variables in association with workplace bullying among the study sample, and among men and women separately: </w:t>
      </w:r>
      <w:r w:rsidR="00366A34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ults of </w:t>
      </w:r>
      <w:r w:rsidR="00D97279">
        <w:rPr>
          <w:rFonts w:ascii="Times New Roman" w:hAnsi="Times New Roman" w:cs="Times New Roman"/>
          <w:sz w:val="24"/>
          <w:szCs w:val="24"/>
          <w:lang w:val="en-US"/>
        </w:rPr>
        <w:t xml:space="preserve">forwar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epwise 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>
        <w:rPr>
          <w:rFonts w:ascii="Times New Roman" w:hAnsi="Times New Roman" w:cs="Times New Roman"/>
          <w:sz w:val="24"/>
          <w:szCs w:val="24"/>
          <w:lang w:val="en-US"/>
        </w:rPr>
        <w:t>Poisson regressi</w:t>
      </w:r>
      <w:r w:rsidR="00D97279">
        <w:rPr>
          <w:rFonts w:ascii="Times New Roman" w:hAnsi="Times New Roman" w:cs="Times New Roman"/>
          <w:sz w:val="24"/>
          <w:szCs w:val="24"/>
          <w:lang w:val="en-US"/>
        </w:rPr>
        <w:t>on models</w:t>
      </w:r>
    </w:p>
    <w:p w:rsidR="008D61FC" w:rsidRDefault="008D61F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4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062"/>
        <w:gridCol w:w="860"/>
        <w:gridCol w:w="1101"/>
        <w:gridCol w:w="846"/>
        <w:gridCol w:w="860"/>
        <w:gridCol w:w="1101"/>
        <w:gridCol w:w="846"/>
        <w:gridCol w:w="860"/>
        <w:gridCol w:w="1101"/>
        <w:gridCol w:w="846"/>
      </w:tblGrid>
      <w:tr w:rsidR="002A7F2D" w:rsidRPr="008D61FC" w:rsidTr="00AD74B8">
        <w:trPr>
          <w:cantSplit/>
          <w:tblHeader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A7F2D" w:rsidRPr="008D61FC" w:rsidRDefault="002A7F2D" w:rsidP="002A7F2D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2A7F2D" w:rsidRPr="006B140C" w:rsidRDefault="002A7F2D" w:rsidP="002A7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:rsidR="002A7F2D" w:rsidRPr="006B140C" w:rsidRDefault="002A7F2D" w:rsidP="003D6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</w:t>
            </w:r>
            <w:r w:rsidR="003D6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D6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2A7F2D" w:rsidRPr="006B140C" w:rsidRDefault="002A7F2D" w:rsidP="002A7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  <w:p w:rsidR="002A7F2D" w:rsidRPr="006B140C" w:rsidRDefault="002A7F2D" w:rsidP="003D6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D6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</w:t>
            </w: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835" w:type="dxa"/>
            <w:gridSpan w:val="3"/>
            <w:tcMar>
              <w:top w:w="0" w:type="dxa"/>
              <w:left w:w="0" w:type="dxa"/>
              <w:bottom w:w="0" w:type="dxa"/>
              <w:right w:w="0" w:type="dxa"/>
            </w:tcMar>
          </w:tcPr>
          <w:p w:rsidR="002A7F2D" w:rsidRPr="006B140C" w:rsidRDefault="002A7F2D" w:rsidP="002A7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  <w:p w:rsidR="002A7F2D" w:rsidRPr="006B140C" w:rsidRDefault="002A7F2D" w:rsidP="003D69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D6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8</w:t>
            </w:r>
            <w:r w:rsidRPr="006B1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04CFD" w:rsidRPr="008D61FC" w:rsidTr="00794166">
        <w:trPr>
          <w:cantSplit/>
          <w:tblHeader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4A3443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="008D61FC"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563F13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="008D61FC"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4A3443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="008D61FC"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563F13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="008D61FC"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4A3443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563F13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</w:t>
            </w:r>
            <w:r w:rsidR="008D61FC"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D1C4A" w:rsidRPr="008D61FC" w:rsidTr="001A6699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der</w:t>
            </w:r>
            <w:r w:rsidR="0029372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1C4A" w:rsidRPr="008D61FC" w:rsidTr="001A6699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1C4A" w:rsidRPr="008D61FC" w:rsidTr="001A6699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9A5677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5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9A5677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6; 1.2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D1C4A" w:rsidRPr="008D61FC" w:rsidRDefault="00ED1C4A" w:rsidP="001A6699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4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6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6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2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3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30-40[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7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5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4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6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9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4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[40-50[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8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6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9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2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4CFD" w:rsidRPr="008D61FC" w:rsidRDefault="00004CFD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gt;=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mpany siz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-4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004CFD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004CFD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004CFD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-499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1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5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4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6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4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4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4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0 or mor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8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4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5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1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3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3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5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3D648A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ull/part</w:t>
            </w:r>
            <w:r w:rsidR="008D61FC"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time work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ull tim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004CFD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004CFD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90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2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0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9</w:t>
            </w:r>
            <w:r w:rsidR="008B31D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80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ccupation (4 groups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ofessionals/managers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4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8</w:t>
            </w:r>
            <w:r w:rsidR="008B31D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3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sociate professionals/technicians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14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4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2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21</w:t>
            </w:r>
            <w:r w:rsidR="008B31D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.09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1.3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4CFD" w:rsidRPr="008D61FC" w:rsidRDefault="00004CFD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lerks/service workers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ue collar workers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8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5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3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conomic activity (4 groups)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62</w:t>
            </w:r>
            <w:r w:rsidR="00FE771F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9A5677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0.42</w:t>
            </w:r>
            <w:r w:rsidR="00004CFD"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;</w:t>
            </w:r>
            <w:r w:rsidRPr="009A567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0.9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nufacturing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3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1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D61FC" w:rsidRPr="008D61FC" w:rsidRDefault="008D61FC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1</w:t>
            </w:r>
            <w:r w:rsidR="00004CFD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</w:t>
            </w: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1.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D61FC" w:rsidRPr="008D61FC" w:rsidRDefault="008D61FC" w:rsidP="008D61FC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4CFD" w:rsidRPr="008D61FC" w:rsidTr="00794166">
        <w:trPr>
          <w:cantSplit/>
          <w:jc w:val="center"/>
        </w:trPr>
        <w:tc>
          <w:tcPr>
            <w:tcW w:w="31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4CFD" w:rsidRPr="008D61FC" w:rsidRDefault="00004CFD" w:rsidP="00794166">
            <w:pPr>
              <w:keepNext/>
              <w:spacing w:after="0" w:line="240" w:lineRule="auto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8D61F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vices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4CFD" w:rsidRPr="008D61FC" w:rsidRDefault="00004CFD" w:rsidP="00AD74B8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006ED" w:rsidRDefault="008006ED" w:rsidP="008006ED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8D7DF6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:rsidR="00366A34" w:rsidRPr="009C437C" w:rsidRDefault="004A3443" w:rsidP="008B656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</w:rPr>
      </w:pPr>
      <w:r w:rsidRPr="009C437C">
        <w:rPr>
          <w:rFonts w:ascii="Times New Roman" w:hAnsi="Times New Roman" w:cs="Times New Roman"/>
          <w:sz w:val="16"/>
          <w:szCs w:val="16"/>
        </w:rPr>
        <w:t>PR: prevalence</w:t>
      </w:r>
      <w:r w:rsidR="00366A34" w:rsidRPr="009C437C">
        <w:rPr>
          <w:rFonts w:ascii="Times New Roman" w:hAnsi="Times New Roman" w:cs="Times New Roman"/>
          <w:sz w:val="16"/>
          <w:szCs w:val="16"/>
        </w:rPr>
        <w:t xml:space="preserve"> ratio</w:t>
      </w:r>
      <w:r w:rsidR="009C437C">
        <w:rPr>
          <w:rFonts w:ascii="Times New Roman" w:hAnsi="Times New Roman" w:cs="Times New Roman"/>
          <w:sz w:val="16"/>
          <w:szCs w:val="16"/>
        </w:rPr>
        <w:t>, CI</w:t>
      </w:r>
      <w:r w:rsidR="009C437C" w:rsidRPr="00883C35">
        <w:rPr>
          <w:rFonts w:ascii="Times New Roman" w:hAnsi="Times New Roman" w:cs="Times New Roman"/>
          <w:sz w:val="16"/>
          <w:szCs w:val="16"/>
        </w:rPr>
        <w:t xml:space="preserve">: </w:t>
      </w:r>
      <w:r w:rsidR="009C437C">
        <w:rPr>
          <w:rFonts w:ascii="Times New Roman" w:hAnsi="Times New Roman" w:cs="Times New Roman"/>
          <w:sz w:val="16"/>
          <w:szCs w:val="16"/>
        </w:rPr>
        <w:t>c</w:t>
      </w:r>
      <w:r w:rsidR="009C437C" w:rsidRPr="00883C35">
        <w:rPr>
          <w:rFonts w:ascii="Times New Roman" w:hAnsi="Times New Roman" w:cs="Times New Roman"/>
          <w:sz w:val="16"/>
          <w:szCs w:val="16"/>
        </w:rPr>
        <w:t>onfidence interval</w:t>
      </w:r>
    </w:p>
    <w:p w:rsidR="0029372D" w:rsidRDefault="0029372D" w:rsidP="008B656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† Forced variable in the model</w:t>
      </w:r>
    </w:p>
    <w:p w:rsidR="008D61FC" w:rsidRDefault="008B6562" w:rsidP="008B656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 w:rsidRPr="004A3443">
        <w:rPr>
          <w:rFonts w:ascii="Times New Roman" w:hAnsi="Times New Roman" w:cs="Times New Roman"/>
          <w:sz w:val="16"/>
          <w:szCs w:val="16"/>
          <w:lang w:val="en-US"/>
        </w:rPr>
        <w:t xml:space="preserve">Variables presented in the order of selection for all and </w:t>
      </w:r>
      <w:r w:rsidR="008361E0" w:rsidRPr="004A3443">
        <w:rPr>
          <w:rFonts w:ascii="Times New Roman" w:hAnsi="Times New Roman" w:cs="Times New Roman"/>
          <w:sz w:val="16"/>
          <w:szCs w:val="16"/>
          <w:lang w:val="en-US"/>
        </w:rPr>
        <w:t xml:space="preserve">for </w:t>
      </w:r>
      <w:r w:rsidRPr="004A3443">
        <w:rPr>
          <w:rFonts w:ascii="Times New Roman" w:hAnsi="Times New Roman" w:cs="Times New Roman"/>
          <w:sz w:val="16"/>
          <w:szCs w:val="16"/>
          <w:lang w:val="en-US"/>
        </w:rPr>
        <w:t>men</w:t>
      </w:r>
    </w:p>
    <w:p w:rsidR="008B6562" w:rsidRDefault="008B6562" w:rsidP="008B656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The order of selection for women was: occupation, age, company size, and full/part time work</w:t>
      </w:r>
    </w:p>
    <w:p w:rsidR="008B31D2" w:rsidRPr="00883C35" w:rsidRDefault="008B31D2" w:rsidP="008B31D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  <w:sectPr w:rsidR="008B31D2" w:rsidRPr="00883C35" w:rsidSect="004F683D">
          <w:head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p w:rsidR="008B31D2" w:rsidRPr="008B6562" w:rsidRDefault="008B31D2" w:rsidP="008B6562">
      <w:pPr>
        <w:spacing w:after="0" w:line="240" w:lineRule="auto"/>
        <w:ind w:left="-1134"/>
        <w:rPr>
          <w:rFonts w:ascii="Times New Roman" w:hAnsi="Times New Roman" w:cs="Times New Roman"/>
          <w:sz w:val="16"/>
          <w:szCs w:val="16"/>
          <w:lang w:val="en-US"/>
        </w:rPr>
      </w:pPr>
    </w:p>
    <w:p w:rsidR="00F7143F" w:rsidRDefault="00F7143F" w:rsidP="009C437C">
      <w:pPr>
        <w:spacing w:after="0" w:line="360" w:lineRule="auto"/>
        <w:ind w:left="709" w:right="82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5. </w:t>
      </w:r>
      <w:r w:rsidRPr="00366A34">
        <w:rPr>
          <w:rFonts w:ascii="Times New Roman" w:hAnsi="Times New Roman" w:cs="Times New Roman"/>
          <w:sz w:val="24"/>
          <w:szCs w:val="24"/>
          <w:lang w:val="en-US"/>
        </w:rPr>
        <w:t xml:space="preserve">Age and employment variables in association with workplace bullying among the study sample, and among men and women separately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ults of forward stepwise 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>
        <w:rPr>
          <w:rFonts w:ascii="Times New Roman" w:hAnsi="Times New Roman" w:cs="Times New Roman"/>
          <w:sz w:val="24"/>
          <w:szCs w:val="24"/>
          <w:lang w:val="en-US"/>
        </w:rPr>
        <w:t>Poisson regression models</w:t>
      </w:r>
    </w:p>
    <w:p w:rsidR="00F7143F" w:rsidRDefault="00F7143F" w:rsidP="00F714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6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64"/>
        <w:gridCol w:w="709"/>
        <w:gridCol w:w="993"/>
        <w:gridCol w:w="850"/>
        <w:gridCol w:w="709"/>
        <w:gridCol w:w="997"/>
        <w:gridCol w:w="851"/>
        <w:gridCol w:w="703"/>
        <w:gridCol w:w="992"/>
        <w:gridCol w:w="850"/>
      </w:tblGrid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87" w:right="-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:rsidR="001A6699" w:rsidRPr="00BE42AD" w:rsidRDefault="001A6699" w:rsidP="000D271F">
            <w:pPr>
              <w:spacing w:after="0" w:line="240" w:lineRule="auto"/>
              <w:ind w:left="87" w:right="-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(N=25,</w:t>
            </w:r>
            <w:r w:rsidR="000D271F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50" w:right="-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  <w:p w:rsidR="001A6699" w:rsidRPr="00BE42AD" w:rsidRDefault="001A6699" w:rsidP="000D271F">
            <w:pPr>
              <w:spacing w:after="0" w:line="240" w:lineRule="auto"/>
              <w:ind w:left="150" w:right="-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(N=10,</w:t>
            </w:r>
            <w:r w:rsidR="000D271F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4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  <w:p w:rsidR="001A6699" w:rsidRPr="00BE42AD" w:rsidRDefault="001A6699" w:rsidP="000D271F">
            <w:pPr>
              <w:spacing w:after="0" w:line="240" w:lineRule="auto"/>
              <w:ind w:left="12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(N=14,</w:t>
            </w:r>
            <w:r w:rsidR="000D271F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563F13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A6699" w:rsidRPr="00BE42A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563F13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A6699" w:rsidRPr="00BE42A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563F13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A6699" w:rsidRPr="00BE42A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 w:rsidR="009A5677" w:rsidRPr="00BE42AD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†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1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03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Occupation (14 groups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working partially as self-employed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57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, teaching, science, and cultural professional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01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, administration, and engineering professional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aching, health, and public service associate professional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siness and administration associate professional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Technician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5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Foreme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6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service clerks and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Clerk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Sales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Personal service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49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39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6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42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5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Skilled blue collar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Unskilled blue collar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Agricultural worker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52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30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9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30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0.11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8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7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2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60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6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8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1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04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[30-40[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5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3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44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6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9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[40-50[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7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07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6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9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gt;=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Company siz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-4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50-49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24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09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40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8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6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500 or mor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0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6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4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50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31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Economic activity (17 groups)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Agriculture, forestry and fishing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2.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 of food products, beverages, and tobacco produc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 of coke and refined petroleum produc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97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2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.4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2.74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93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.8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 of electrical, electronic and computer products, and machinery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2.1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Manufacture of transport equipment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5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 of other industrial product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ng and quarrying, energy and water supply, waste management and remediation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9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Construc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9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sale and retail trade, and repair of motor vehicles and motorcycl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Transportation and storage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ommodation and food service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43</w:t>
            </w:r>
            <w:r w:rsidR="00563F13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  <w:r w:rsidR="009A5677"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7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6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Information and communication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Financial and insurance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6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Real estate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8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2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cientific and technical activities, and administrative and support service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administration, education, human health and social work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699" w:rsidRPr="00563F13" w:rsidTr="00BE42AD">
        <w:trPr>
          <w:jc w:val="center"/>
        </w:trPr>
        <w:tc>
          <w:tcPr>
            <w:tcW w:w="39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A6699" w:rsidRPr="00BE42AD" w:rsidRDefault="001A6699" w:rsidP="001A6699">
            <w:pPr>
              <w:spacing w:after="0" w:line="240" w:lineRule="auto"/>
              <w:ind w:left="138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Other service activities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="009A5677" w:rsidRPr="00BE42AD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E42AD">
              <w:rPr>
                <w:rFonts w:ascii="Times New Roman" w:hAnsi="Times New Roman" w:cs="Times New Roman"/>
                <w:sz w:val="20"/>
                <w:szCs w:val="20"/>
              </w:rPr>
              <w:t xml:space="preserve"> 1.0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A6699" w:rsidRPr="00BE42AD" w:rsidRDefault="001A6699" w:rsidP="001A66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5677" w:rsidRPr="009A5677" w:rsidRDefault="009A5677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9A5677">
        <w:rPr>
          <w:rFonts w:ascii="Times New Roman" w:hAnsi="Times New Roman" w:cs="Times New Roman"/>
          <w:sz w:val="16"/>
          <w:szCs w:val="16"/>
          <w:lang w:val="en-US"/>
        </w:rPr>
        <w:t>Poisson regression models with robust variance estimation using weighted data</w:t>
      </w:r>
    </w:p>
    <w:p w:rsidR="009A5677" w:rsidRPr="00296E3B" w:rsidRDefault="009A5677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</w:rPr>
      </w:pPr>
      <w:r w:rsidRPr="00296E3B">
        <w:rPr>
          <w:rFonts w:ascii="Times New Roman" w:hAnsi="Times New Roman" w:cs="Times New Roman"/>
          <w:sz w:val="16"/>
          <w:szCs w:val="16"/>
        </w:rPr>
        <w:t>PR: prevalence ratio</w:t>
      </w:r>
      <w:r w:rsidR="00296E3B">
        <w:rPr>
          <w:rFonts w:ascii="Times New Roman" w:hAnsi="Times New Roman" w:cs="Times New Roman"/>
          <w:sz w:val="16"/>
          <w:szCs w:val="16"/>
        </w:rPr>
        <w:t>, CI</w:t>
      </w:r>
      <w:r w:rsidR="00296E3B" w:rsidRPr="00883C35">
        <w:rPr>
          <w:rFonts w:ascii="Times New Roman" w:hAnsi="Times New Roman" w:cs="Times New Roman"/>
          <w:sz w:val="16"/>
          <w:szCs w:val="16"/>
        </w:rPr>
        <w:t xml:space="preserve">: </w:t>
      </w:r>
      <w:r w:rsidR="00296E3B">
        <w:rPr>
          <w:rFonts w:ascii="Times New Roman" w:hAnsi="Times New Roman" w:cs="Times New Roman"/>
          <w:sz w:val="16"/>
          <w:szCs w:val="16"/>
        </w:rPr>
        <w:t>c</w:t>
      </w:r>
      <w:r w:rsidR="00296E3B" w:rsidRPr="00883C35">
        <w:rPr>
          <w:rFonts w:ascii="Times New Roman" w:hAnsi="Times New Roman" w:cs="Times New Roman"/>
          <w:sz w:val="16"/>
          <w:szCs w:val="16"/>
        </w:rPr>
        <w:t>onfidence interval</w:t>
      </w:r>
    </w:p>
    <w:p w:rsidR="009A5677" w:rsidRPr="009A5677" w:rsidRDefault="009A5677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9A5677">
        <w:rPr>
          <w:rFonts w:ascii="Times New Roman" w:hAnsi="Times New Roman" w:cs="Times New Roman"/>
          <w:sz w:val="16"/>
          <w:szCs w:val="16"/>
          <w:lang w:val="en-US"/>
        </w:rPr>
        <w:t>† Forced variable in the model</w:t>
      </w:r>
    </w:p>
    <w:p w:rsidR="009A5677" w:rsidRPr="009A5677" w:rsidRDefault="009A5677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9A5677">
        <w:rPr>
          <w:rFonts w:ascii="Times New Roman" w:hAnsi="Times New Roman" w:cs="Times New Roman"/>
          <w:sz w:val="16"/>
          <w:szCs w:val="16"/>
          <w:lang w:val="en-US"/>
        </w:rPr>
        <w:t>Variables presented in the order of selection for all and for men</w:t>
      </w:r>
    </w:p>
    <w:p w:rsidR="009A5677" w:rsidRDefault="009A5677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9A5677">
        <w:rPr>
          <w:rFonts w:ascii="Times New Roman" w:hAnsi="Times New Roman" w:cs="Times New Roman"/>
          <w:sz w:val="16"/>
          <w:szCs w:val="16"/>
          <w:lang w:val="en-US"/>
        </w:rPr>
        <w:t xml:space="preserve">The order of selection for women was: </w:t>
      </w:r>
      <w:r w:rsidR="00FD601E">
        <w:rPr>
          <w:rFonts w:ascii="Times New Roman" w:hAnsi="Times New Roman" w:cs="Times New Roman"/>
          <w:sz w:val="16"/>
          <w:szCs w:val="16"/>
          <w:lang w:val="en-US"/>
        </w:rPr>
        <w:t>economic activity, occupation, and age</w:t>
      </w:r>
    </w:p>
    <w:p w:rsidR="00563F13" w:rsidRPr="009A5677" w:rsidRDefault="00563F13" w:rsidP="007C0CC6">
      <w:pPr>
        <w:spacing w:after="0" w:line="240" w:lineRule="auto"/>
        <w:ind w:left="-426"/>
        <w:rPr>
          <w:rFonts w:ascii="Times New Roman" w:hAnsi="Times New Roman" w:cs="Times New Roman"/>
          <w:sz w:val="16"/>
          <w:szCs w:val="16"/>
          <w:lang w:val="en-US"/>
        </w:rPr>
      </w:pPr>
      <w:r w:rsidRPr="00563F13">
        <w:rPr>
          <w:rFonts w:ascii="Times New Roman" w:hAnsi="Times New Roman" w:cs="Times New Roman"/>
          <w:sz w:val="16"/>
          <w:szCs w:val="16"/>
          <w:lang w:val="en-US"/>
        </w:rPr>
        <w:t>* p&lt;0.05, **p&lt;0.01, ***&lt;0.001</w:t>
      </w:r>
    </w:p>
    <w:p w:rsidR="00F7143F" w:rsidRPr="009A5677" w:rsidRDefault="00F7143F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7143F" w:rsidRPr="009A5677" w:rsidRDefault="00F7143F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F7143F" w:rsidRPr="009A5677" w:rsidSect="004F683D">
          <w:pgSz w:w="11906" w:h="16838"/>
          <w:pgMar w:top="284" w:right="720" w:bottom="284" w:left="720" w:header="709" w:footer="709" w:gutter="0"/>
          <w:cols w:space="708"/>
          <w:docGrid w:linePitch="360"/>
        </w:sectPr>
      </w:pPr>
    </w:p>
    <w:p w:rsidR="006C0ABD" w:rsidRDefault="00550E29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0E2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S1. </w:t>
      </w:r>
      <w:r w:rsidR="00E45147">
        <w:rPr>
          <w:rFonts w:ascii="Times New Roman" w:hAnsi="Times New Roman" w:cs="Times New Roman"/>
          <w:sz w:val="24"/>
          <w:szCs w:val="24"/>
          <w:lang w:val="en-US"/>
        </w:rPr>
        <w:t xml:space="preserve">Associations of gender and employment variables with the 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>12-month prevalence of exposure to workplace bu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ying 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>among the study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>Poisson regression models with</w:t>
      </w:r>
      <w:r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 xml:space="preserve"> adjustment for age</w:t>
      </w:r>
      <w:r w:rsidR="00CE631E">
        <w:rPr>
          <w:rFonts w:ascii="Times New Roman" w:hAnsi="Times New Roman" w:cs="Times New Roman"/>
          <w:sz w:val="24"/>
          <w:szCs w:val="24"/>
          <w:lang w:val="en-US"/>
        </w:rPr>
        <w:t>, each variable studied separately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51F77" w:rsidRDefault="00F51F77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37BD3" w:rsidRDefault="00B37BD3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32054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restplot - Poisson Results (without adjustment) (4)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0E29" w:rsidRDefault="00550E29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50E29" w:rsidRDefault="00550E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50E29" w:rsidRDefault="00550E29" w:rsidP="00E451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0E29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50E2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45147" w:rsidRPr="00E45147">
        <w:rPr>
          <w:rFonts w:ascii="Times New Roman" w:hAnsi="Times New Roman" w:cs="Times New Roman"/>
          <w:sz w:val="24"/>
          <w:szCs w:val="24"/>
          <w:lang w:val="en-US"/>
        </w:rPr>
        <w:t>Associations of gender and employment variables with the 12-month prevalence of exposure to workplace bullying among the study sample (</w:t>
      </w:r>
      <w:r w:rsidR="00F725C2">
        <w:rPr>
          <w:rFonts w:ascii="Times New Roman" w:hAnsi="Times New Roman" w:cs="Times New Roman"/>
          <w:sz w:val="24"/>
          <w:szCs w:val="24"/>
          <w:lang w:val="en-US"/>
        </w:rPr>
        <w:t xml:space="preserve">robust </w:t>
      </w:r>
      <w:r w:rsidR="00E45147" w:rsidRPr="00E4514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333AB">
        <w:rPr>
          <w:rFonts w:ascii="Times New Roman" w:hAnsi="Times New Roman" w:cs="Times New Roman"/>
          <w:sz w:val="24"/>
          <w:szCs w:val="24"/>
          <w:lang w:val="en-US"/>
        </w:rPr>
        <w:t>oisson regression models with</w:t>
      </w:r>
      <w:r w:rsidR="00E45147" w:rsidRPr="00E45147">
        <w:rPr>
          <w:rFonts w:ascii="Times New Roman" w:hAnsi="Times New Roman" w:cs="Times New Roman"/>
          <w:sz w:val="24"/>
          <w:szCs w:val="24"/>
          <w:lang w:val="en-US"/>
        </w:rPr>
        <w:t xml:space="preserve"> adjustment for age</w:t>
      </w:r>
      <w:r w:rsidR="00CE631E">
        <w:rPr>
          <w:rFonts w:ascii="Times New Roman" w:hAnsi="Times New Roman" w:cs="Times New Roman"/>
          <w:sz w:val="24"/>
          <w:szCs w:val="24"/>
          <w:lang w:val="en-US"/>
        </w:rPr>
        <w:t>, each variable studied separately</w:t>
      </w:r>
      <w:r w:rsidR="00E45147" w:rsidRPr="00E4514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50E29" w:rsidRDefault="00550E29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5B53" w:rsidRDefault="003B5B53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320540"/>
            <wp:effectExtent l="0" t="0" r="0" b="381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plot - Poisson Results (with age adjustment) (5)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C4A" w:rsidRDefault="00ED1C4A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:rsidR="002C45EC" w:rsidRPr="00550E29" w:rsidRDefault="002C45EC" w:rsidP="00550E2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C45EC" w:rsidRPr="00550E29" w:rsidSect="004F683D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EC9" w:rsidRDefault="006A5EC9" w:rsidP="00AE7191">
      <w:pPr>
        <w:spacing w:after="0" w:line="240" w:lineRule="auto"/>
      </w:pPr>
      <w:r>
        <w:separator/>
      </w:r>
    </w:p>
  </w:endnote>
  <w:endnote w:type="continuationSeparator" w:id="0">
    <w:p w:rsidR="006A5EC9" w:rsidRDefault="006A5EC9" w:rsidP="00AE7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EC9" w:rsidRDefault="006A5EC9" w:rsidP="00AE7191">
      <w:pPr>
        <w:spacing w:after="0" w:line="240" w:lineRule="auto"/>
      </w:pPr>
      <w:r>
        <w:separator/>
      </w:r>
    </w:p>
  </w:footnote>
  <w:footnote w:type="continuationSeparator" w:id="0">
    <w:p w:rsidR="006A5EC9" w:rsidRDefault="006A5EC9" w:rsidP="00AE7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1716341"/>
      <w:docPartObj>
        <w:docPartGallery w:val="Page Numbers (Top of Page)"/>
        <w:docPartUnique/>
      </w:docPartObj>
    </w:sdtPr>
    <w:sdtEndPr/>
    <w:sdtContent>
      <w:p w:rsidR="00FE771F" w:rsidRDefault="00FE771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83D">
          <w:rPr>
            <w:noProof/>
          </w:rPr>
          <w:t>1</w:t>
        </w:r>
        <w:r>
          <w:fldChar w:fldCharType="end"/>
        </w:r>
      </w:p>
    </w:sdtContent>
  </w:sdt>
  <w:p w:rsidR="00FE771F" w:rsidRDefault="00FE77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67822973"/>
      <w:docPartObj>
        <w:docPartGallery w:val="Page Numbers (Top of Page)"/>
        <w:docPartUnique/>
      </w:docPartObj>
    </w:sdtPr>
    <w:sdtEndPr/>
    <w:sdtContent>
      <w:p w:rsidR="00FE771F" w:rsidRDefault="00FE771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83D">
          <w:rPr>
            <w:noProof/>
          </w:rPr>
          <w:t>6</w:t>
        </w:r>
        <w:r>
          <w:fldChar w:fldCharType="end"/>
        </w:r>
      </w:p>
    </w:sdtContent>
  </w:sdt>
  <w:p w:rsidR="00FE771F" w:rsidRDefault="00FE771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4271128"/>
      <w:docPartObj>
        <w:docPartGallery w:val="Page Numbers (Top of Page)"/>
        <w:docPartUnique/>
      </w:docPartObj>
    </w:sdtPr>
    <w:sdtEndPr/>
    <w:sdtContent>
      <w:p w:rsidR="008B31D2" w:rsidRDefault="008B31D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683D">
          <w:rPr>
            <w:noProof/>
          </w:rPr>
          <w:t>11</w:t>
        </w:r>
        <w:r>
          <w:fldChar w:fldCharType="end"/>
        </w:r>
      </w:p>
    </w:sdtContent>
  </w:sdt>
  <w:p w:rsidR="008B31D2" w:rsidRDefault="008B31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6EF"/>
    <w:rsid w:val="00004CFD"/>
    <w:rsid w:val="00006A13"/>
    <w:rsid w:val="00035108"/>
    <w:rsid w:val="00055F8E"/>
    <w:rsid w:val="000D271F"/>
    <w:rsid w:val="000F5767"/>
    <w:rsid w:val="0011419E"/>
    <w:rsid w:val="0011636B"/>
    <w:rsid w:val="00124DC0"/>
    <w:rsid w:val="001333AB"/>
    <w:rsid w:val="001A6699"/>
    <w:rsid w:val="002040EF"/>
    <w:rsid w:val="0029372D"/>
    <w:rsid w:val="00296E3B"/>
    <w:rsid w:val="002A7F2D"/>
    <w:rsid w:val="002C45EC"/>
    <w:rsid w:val="003329E3"/>
    <w:rsid w:val="0034007A"/>
    <w:rsid w:val="00366A34"/>
    <w:rsid w:val="003709E7"/>
    <w:rsid w:val="0038195D"/>
    <w:rsid w:val="00382030"/>
    <w:rsid w:val="0038660D"/>
    <w:rsid w:val="003B5B53"/>
    <w:rsid w:val="003C372A"/>
    <w:rsid w:val="003C5913"/>
    <w:rsid w:val="003D648A"/>
    <w:rsid w:val="003D6918"/>
    <w:rsid w:val="003E0EFE"/>
    <w:rsid w:val="004A3443"/>
    <w:rsid w:val="004E4093"/>
    <w:rsid w:val="004F683D"/>
    <w:rsid w:val="00505B48"/>
    <w:rsid w:val="00521768"/>
    <w:rsid w:val="00550E29"/>
    <w:rsid w:val="00563F13"/>
    <w:rsid w:val="005B093A"/>
    <w:rsid w:val="005B1A52"/>
    <w:rsid w:val="00637E44"/>
    <w:rsid w:val="00651284"/>
    <w:rsid w:val="006A5EC9"/>
    <w:rsid w:val="006B140C"/>
    <w:rsid w:val="006C0ABD"/>
    <w:rsid w:val="006E2904"/>
    <w:rsid w:val="00702FBC"/>
    <w:rsid w:val="007336F3"/>
    <w:rsid w:val="00734490"/>
    <w:rsid w:val="00785BDE"/>
    <w:rsid w:val="007870A5"/>
    <w:rsid w:val="00794166"/>
    <w:rsid w:val="007C0CC6"/>
    <w:rsid w:val="007E799C"/>
    <w:rsid w:val="008006ED"/>
    <w:rsid w:val="00826D33"/>
    <w:rsid w:val="008361E0"/>
    <w:rsid w:val="00857CAA"/>
    <w:rsid w:val="008B31D2"/>
    <w:rsid w:val="008B6562"/>
    <w:rsid w:val="008B67FD"/>
    <w:rsid w:val="008D61FC"/>
    <w:rsid w:val="008D7DF6"/>
    <w:rsid w:val="008F247F"/>
    <w:rsid w:val="008F3429"/>
    <w:rsid w:val="00902F04"/>
    <w:rsid w:val="0094033F"/>
    <w:rsid w:val="00941DFE"/>
    <w:rsid w:val="00944DB4"/>
    <w:rsid w:val="00960E6E"/>
    <w:rsid w:val="009A0827"/>
    <w:rsid w:val="009A5677"/>
    <w:rsid w:val="009B4697"/>
    <w:rsid w:val="009C437C"/>
    <w:rsid w:val="00A05B83"/>
    <w:rsid w:val="00A316B8"/>
    <w:rsid w:val="00A3472A"/>
    <w:rsid w:val="00AD74B8"/>
    <w:rsid w:val="00AE7191"/>
    <w:rsid w:val="00B21EA7"/>
    <w:rsid w:val="00B37BD3"/>
    <w:rsid w:val="00B64371"/>
    <w:rsid w:val="00BE42AD"/>
    <w:rsid w:val="00C002F4"/>
    <w:rsid w:val="00C27743"/>
    <w:rsid w:val="00C27E2E"/>
    <w:rsid w:val="00C430EA"/>
    <w:rsid w:val="00C468CA"/>
    <w:rsid w:val="00C722F4"/>
    <w:rsid w:val="00C74C05"/>
    <w:rsid w:val="00C90686"/>
    <w:rsid w:val="00CE2604"/>
    <w:rsid w:val="00CE631E"/>
    <w:rsid w:val="00D230EA"/>
    <w:rsid w:val="00D40958"/>
    <w:rsid w:val="00D97279"/>
    <w:rsid w:val="00DA4DF5"/>
    <w:rsid w:val="00DD1574"/>
    <w:rsid w:val="00E1284D"/>
    <w:rsid w:val="00E31D20"/>
    <w:rsid w:val="00E45147"/>
    <w:rsid w:val="00E720DC"/>
    <w:rsid w:val="00EB58EE"/>
    <w:rsid w:val="00ED1C4A"/>
    <w:rsid w:val="00ED23AC"/>
    <w:rsid w:val="00EE16EF"/>
    <w:rsid w:val="00F13905"/>
    <w:rsid w:val="00F33B9D"/>
    <w:rsid w:val="00F51F77"/>
    <w:rsid w:val="00F6327A"/>
    <w:rsid w:val="00F7143F"/>
    <w:rsid w:val="00F716F0"/>
    <w:rsid w:val="00F725C2"/>
    <w:rsid w:val="00FD601E"/>
    <w:rsid w:val="00FE3AFD"/>
    <w:rsid w:val="00FE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0212CC-9E8C-46F6-97C0-B0EE6851C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191"/>
  </w:style>
  <w:style w:type="paragraph" w:styleId="Footer">
    <w:name w:val="footer"/>
    <w:basedOn w:val="Normal"/>
    <w:link w:val="FooterChar"/>
    <w:uiPriority w:val="99"/>
    <w:unhideWhenUsed/>
    <w:rsid w:val="00AE71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191"/>
  </w:style>
  <w:style w:type="table" w:customStyle="1" w:styleId="Grilledutableau1">
    <w:name w:val="Grille du tableau1"/>
    <w:basedOn w:val="TableNormal"/>
    <w:next w:val="TableGrid"/>
    <w:uiPriority w:val="39"/>
    <w:rsid w:val="006B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6B1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2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2BB91-C342-4E98-91BD-F414EB20F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41</Words>
  <Characters>1847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niedhammer</dc:creator>
  <cp:keywords/>
  <dc:description/>
  <cp:lastModifiedBy>Vinodhini V.</cp:lastModifiedBy>
  <cp:revision>9</cp:revision>
  <dcterms:created xsi:type="dcterms:W3CDTF">2022-08-05T21:11:00Z</dcterms:created>
  <dcterms:modified xsi:type="dcterms:W3CDTF">2022-08-25T15:26:00Z</dcterms:modified>
</cp:coreProperties>
</file>